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0354BE" w14:textId="43E0EB6D" w:rsidR="00FB6398" w:rsidRPr="003046F2" w:rsidRDefault="00D43D00">
      <w:pPr>
        <w:rPr>
          <w:lang w:val="en-US"/>
        </w:rPr>
      </w:pPr>
      <w:bookmarkStart w:id="0" w:name="_GoBack"/>
      <w:bookmarkEnd w:id="0"/>
      <w:r w:rsidRPr="003046F2">
        <w:rPr>
          <w:lang w:val="en-US"/>
        </w:rPr>
        <w:t xml:space="preserve">Figure </w:t>
      </w:r>
      <w:r w:rsidR="002C746E">
        <w:rPr>
          <w:lang w:val="en-US"/>
        </w:rPr>
        <w:t>1</w:t>
      </w:r>
      <w:r w:rsidRPr="003046F2">
        <w:rPr>
          <w:lang w:val="en-US"/>
        </w:rPr>
        <w:t xml:space="preserve"> Supplementary </w:t>
      </w:r>
      <w:r w:rsidR="00B75C2C" w:rsidRPr="003046F2">
        <w:rPr>
          <w:lang w:val="en-US"/>
        </w:rPr>
        <w:t xml:space="preserve">Table </w:t>
      </w:r>
      <w:proofErr w:type="gramStart"/>
      <w:r w:rsidR="00B75C2C" w:rsidRPr="003046F2">
        <w:rPr>
          <w:lang w:val="en-US"/>
        </w:rPr>
        <w:t>1 :</w:t>
      </w:r>
      <w:proofErr w:type="gramEnd"/>
      <w:r w:rsidR="00B75C2C" w:rsidRPr="003046F2">
        <w:rPr>
          <w:lang w:val="en-US"/>
        </w:rPr>
        <w:t xml:space="preserve"> Cat walk analysis</w:t>
      </w:r>
    </w:p>
    <w:p w14:paraId="14C8FC77" w14:textId="7D8A282F" w:rsidR="00804BBB" w:rsidRPr="003046F2" w:rsidRDefault="00804BBB">
      <w:pPr>
        <w:rPr>
          <w:lang w:val="en-US"/>
        </w:rPr>
      </w:pPr>
    </w:p>
    <w:tbl>
      <w:tblPr>
        <w:tblStyle w:val="TableauListe2"/>
        <w:tblW w:w="9610" w:type="dxa"/>
        <w:tblLook w:val="04A0" w:firstRow="1" w:lastRow="0" w:firstColumn="1" w:lastColumn="0" w:noHBand="0" w:noVBand="1"/>
      </w:tblPr>
      <w:tblGrid>
        <w:gridCol w:w="2244"/>
        <w:gridCol w:w="1398"/>
        <w:gridCol w:w="1473"/>
        <w:gridCol w:w="1398"/>
        <w:gridCol w:w="1473"/>
        <w:gridCol w:w="805"/>
        <w:gridCol w:w="819"/>
      </w:tblGrid>
      <w:tr w:rsidR="00F02B79" w:rsidRPr="00137659" w14:paraId="1D12CC67" w14:textId="77777777" w:rsidTr="00A268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A4A3F2D" w14:textId="77777777" w:rsidR="00F02B79" w:rsidRPr="003046F2" w:rsidRDefault="00F02B79" w:rsidP="001376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871" w:type="dxa"/>
            <w:gridSpan w:val="2"/>
            <w:tcBorders>
              <w:left w:val="single" w:sz="4" w:space="0" w:color="auto"/>
            </w:tcBorders>
            <w:noWrap/>
            <w:hideMark/>
          </w:tcPr>
          <w:p w14:paraId="4CDE160B" w14:textId="3837C066" w:rsidR="00F02B79" w:rsidRPr="00137659" w:rsidRDefault="00F02B79" w:rsidP="00C96B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T</w:t>
            </w:r>
            <w:r w:rsidR="00B049C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(n=6)</w:t>
            </w:r>
          </w:p>
        </w:tc>
        <w:tc>
          <w:tcPr>
            <w:tcW w:w="2871" w:type="dxa"/>
            <w:gridSpan w:val="2"/>
            <w:noWrap/>
            <w:hideMark/>
          </w:tcPr>
          <w:p w14:paraId="238E2341" w14:textId="5F6A8777" w:rsidR="00F02B79" w:rsidRPr="00137659" w:rsidRDefault="00B049CE" w:rsidP="00304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lset1</w:t>
            </w:r>
            <w:r w:rsidRPr="00B049C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  <w:r w:rsidR="003046F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>re</w:t>
            </w:r>
            <w:r w:rsidRPr="00B049C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>/+</w:t>
            </w:r>
            <w:r w:rsidR="00F02B79"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is2</w:t>
            </w:r>
            <w:r w:rsidRPr="00B049C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>LoxP/Lox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(n=7)</w:t>
            </w:r>
          </w:p>
        </w:tc>
        <w:tc>
          <w:tcPr>
            <w:tcW w:w="805" w:type="dxa"/>
            <w:tcBorders>
              <w:bottom w:val="single" w:sz="4" w:space="0" w:color="666666" w:themeColor="text1" w:themeTint="99"/>
            </w:tcBorders>
            <w:noWrap/>
            <w:hideMark/>
          </w:tcPr>
          <w:p w14:paraId="1EEB2924" w14:textId="734928BF" w:rsidR="00F02B79" w:rsidRPr="00137659" w:rsidRDefault="00B049CE" w:rsidP="00C96B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C96B4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t-test</w:t>
            </w:r>
          </w:p>
        </w:tc>
        <w:tc>
          <w:tcPr>
            <w:tcW w:w="819" w:type="dxa"/>
            <w:noWrap/>
            <w:hideMark/>
          </w:tcPr>
          <w:p w14:paraId="3E960A38" w14:textId="21209E06" w:rsidR="00F02B79" w:rsidRPr="00137659" w:rsidRDefault="00B049CE" w:rsidP="00C96B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C96B4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t-test</w:t>
            </w:r>
          </w:p>
        </w:tc>
      </w:tr>
      <w:tr w:rsidR="00E90C34" w:rsidRPr="00137659" w14:paraId="0A46324B" w14:textId="77777777" w:rsidTr="00A26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top w:val="nil"/>
              <w:right w:val="single" w:sz="4" w:space="0" w:color="auto"/>
            </w:tcBorders>
            <w:noWrap/>
            <w:hideMark/>
          </w:tcPr>
          <w:p w14:paraId="75385EE3" w14:textId="77777777" w:rsidR="00F02B79" w:rsidRPr="00137659" w:rsidRDefault="00F02B7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imb</w:t>
            </w:r>
            <w:proofErr w:type="spellEnd"/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BA9F10" w14:textId="445C08B2" w:rsidR="00F02B79" w:rsidRPr="00137659" w:rsidRDefault="00F02B7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orelimb</w:t>
            </w:r>
            <w:proofErr w:type="spellEnd"/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3B6F1C" w14:textId="6D7E718A" w:rsidR="00F02B79" w:rsidRPr="00137659" w:rsidRDefault="00F02B7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indlimb</w:t>
            </w:r>
            <w:proofErr w:type="spellEnd"/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A195EE" w14:textId="160BCD82" w:rsidR="00F02B79" w:rsidRPr="00137659" w:rsidRDefault="00F02B7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orelimb</w:t>
            </w:r>
            <w:proofErr w:type="spellEnd"/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209645" w14:textId="36660943" w:rsidR="00F02B79" w:rsidRPr="00137659" w:rsidRDefault="00F02B7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indlimb</w:t>
            </w:r>
            <w:proofErr w:type="spellEnd"/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31BE7E" w14:textId="77777777" w:rsidR="00F02B79" w:rsidRPr="00137659" w:rsidRDefault="00F02B7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orelimb</w:t>
            </w:r>
            <w:proofErr w:type="spellEnd"/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5A65B10D" w14:textId="77777777" w:rsidR="00F02B79" w:rsidRPr="00137659" w:rsidRDefault="00F02B7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Hindlimb</w:t>
            </w:r>
            <w:proofErr w:type="spellEnd"/>
          </w:p>
        </w:tc>
      </w:tr>
      <w:tr w:rsidR="00E90C34" w:rsidRPr="00137659" w14:paraId="21330D3E" w14:textId="77777777" w:rsidTr="00E90C3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</w:tcPr>
          <w:p w14:paraId="2AA8A25E" w14:textId="15A9E54A" w:rsidR="00E90C34" w:rsidRPr="00137659" w:rsidRDefault="00E90C34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verag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peed</w:t>
            </w:r>
            <w:r w:rsidR="00D3392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(cm.s</w:t>
            </w:r>
            <w:r w:rsidR="00D33929" w:rsidRPr="00D3392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>-1</w:t>
            </w:r>
            <w:r w:rsidR="00D3392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871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F1DA497" w14:textId="048DC4A6" w:rsidR="00E90C34" w:rsidRPr="00137659" w:rsidRDefault="00E90C34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9.49±4.42</w:t>
            </w:r>
          </w:p>
        </w:tc>
        <w:tc>
          <w:tcPr>
            <w:tcW w:w="2871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9551F42" w14:textId="4D392A71" w:rsidR="00E90C34" w:rsidRPr="00137659" w:rsidRDefault="00E90C34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9.44±3.72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19CECCF" w14:textId="77777777" w:rsidR="00E90C34" w:rsidRPr="00137659" w:rsidRDefault="00E90C34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9" w:type="dxa"/>
            <w:tcBorders>
              <w:left w:val="single" w:sz="4" w:space="0" w:color="auto"/>
            </w:tcBorders>
            <w:noWrap/>
          </w:tcPr>
          <w:p w14:paraId="2C35A621" w14:textId="77777777" w:rsidR="00E90C34" w:rsidRPr="00137659" w:rsidRDefault="00E90C34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</w:tr>
      <w:tr w:rsidR="00E90C34" w:rsidRPr="00137659" w14:paraId="78034430" w14:textId="77777777" w:rsidTr="00E9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4204104F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tand (s)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939E53" w14:textId="6C176861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1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17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B99E72" w14:textId="590C3C89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10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18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C89ED7" w14:textId="457B31CE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10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15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0BE4F2" w14:textId="2232841B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9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14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5B12CC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680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17ECF1C1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836</w:t>
            </w:r>
          </w:p>
        </w:tc>
      </w:tr>
      <w:tr w:rsidR="00137659" w:rsidRPr="00137659" w14:paraId="78D59ABD" w14:textId="77777777" w:rsidTr="00E90C3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305BE5CA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tand Index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71A24C" w14:textId="787F454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9,736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967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CDC488" w14:textId="4591A2A3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18,143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613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2B3838" w14:textId="7F192C24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9,972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509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04693C" w14:textId="03BF549F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18,352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742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45D706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863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0C56CBD0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788</w:t>
            </w:r>
          </w:p>
        </w:tc>
      </w:tr>
      <w:tr w:rsidR="00E90C34" w:rsidRPr="00137659" w14:paraId="35E363FC" w14:textId="77777777" w:rsidTr="00E9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359E3CFF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ax Contact At (%)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F7189E" w14:textId="07AF4FEE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,6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7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FFBCC9" w14:textId="6B9A24B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,1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3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56076B" w14:textId="137F76B8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9,3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4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88BB7D" w14:textId="1BFA3C99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,1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6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8D9290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227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663C645E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828</w:t>
            </w:r>
          </w:p>
        </w:tc>
      </w:tr>
      <w:tr w:rsidR="00137659" w:rsidRPr="00137659" w14:paraId="7FB42073" w14:textId="77777777" w:rsidTr="00E90C3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6F7F7B5B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ax Contact Area (cm²)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8BFE1F" w14:textId="1D0839EE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352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31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374B47" w14:textId="148A69C4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352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11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354254" w14:textId="449B4A9E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364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26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B1CE35" w14:textId="4F95E5BC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370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28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40CA4E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937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6C9DE055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397</w:t>
            </w:r>
          </w:p>
        </w:tc>
      </w:tr>
      <w:tr w:rsidR="00E90C34" w:rsidRPr="00137659" w14:paraId="09FB3D08" w14:textId="77777777" w:rsidTr="00E9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3C4DDA7B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Max Contact Max </w:t>
            </w: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nsity</w:t>
            </w:r>
            <w:proofErr w:type="spellEnd"/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262E02" w14:textId="35D423CA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8,0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6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026071" w14:textId="266DD16E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6,1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5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57B393" w14:textId="5E0822A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9,0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2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B45DFD" w14:textId="79265B9F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6,7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6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86864E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842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24DB3E8C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865</w:t>
            </w:r>
          </w:p>
        </w:tc>
      </w:tr>
      <w:tr w:rsidR="00137659" w:rsidRPr="00137659" w14:paraId="1CB56F48" w14:textId="77777777" w:rsidTr="00E90C3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066109EB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Max Contact </w:t>
            </w: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nsity</w:t>
            </w:r>
            <w:proofErr w:type="spellEnd"/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6EC8CC" w14:textId="5FA31C00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6,9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5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24E1D8" w14:textId="69F3858F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4,0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6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12C76F" w14:textId="3E579FD5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6,2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8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457130" w14:textId="55D17148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3,8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6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13FBBC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382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19ACFEBE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821</w:t>
            </w:r>
          </w:p>
        </w:tc>
      </w:tr>
      <w:tr w:rsidR="00E90C34" w:rsidRPr="00137659" w14:paraId="23D9151A" w14:textId="77777777" w:rsidTr="00E9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777ADD63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rint</w:t>
            </w:r>
            <w:proofErr w:type="spellEnd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ength</w:t>
            </w:r>
            <w:proofErr w:type="spellEnd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(cm)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7B2A0F" w14:textId="0F76233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962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33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B46185" w14:textId="62F98732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857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18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1FECCA" w14:textId="429B82E6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02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44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FD010C" w14:textId="5EC20F4A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971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54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1E1901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670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17B20791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060</w:t>
            </w:r>
          </w:p>
        </w:tc>
      </w:tr>
      <w:tr w:rsidR="00137659" w:rsidRPr="00137659" w14:paraId="2D69D81A" w14:textId="77777777" w:rsidTr="00E90C3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5A0B4E9A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rint</w:t>
            </w:r>
            <w:proofErr w:type="spellEnd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idth</w:t>
            </w:r>
            <w:proofErr w:type="spellEnd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(cm)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666CFF" w14:textId="4231A815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763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23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B79E16" w14:textId="19C47A9C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744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19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42EB1F" w14:textId="21A0664D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763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17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935507" w14:textId="54265CC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757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26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31D025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965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080B1D25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622</w:t>
            </w:r>
          </w:p>
        </w:tc>
      </w:tr>
      <w:tr w:rsidR="00E90C34" w:rsidRPr="00137659" w14:paraId="30E39764" w14:textId="77777777" w:rsidTr="00E9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5094381C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rint</w:t>
            </w:r>
            <w:proofErr w:type="spellEnd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rea (cm²)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8266FC" w14:textId="060A02D4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440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33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1D116E" w14:textId="21815138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398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13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4F69F8" w14:textId="7915A27D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468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35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E6D87B" w14:textId="53EA0749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441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39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0BB774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710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4689D600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235</w:t>
            </w:r>
          </w:p>
        </w:tc>
      </w:tr>
      <w:tr w:rsidR="00137659" w:rsidRPr="00137659" w14:paraId="78AE998E" w14:textId="77777777" w:rsidTr="00E90C3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2633A58E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Max </w:t>
            </w: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nsity</w:t>
            </w:r>
            <w:proofErr w:type="spellEnd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t (%)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AA4995" w14:textId="70B1198A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,0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9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4DD99C" w14:textId="0B4BA978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5,2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8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990482" w14:textId="552DAA45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,0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1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2E523C" w14:textId="3744F105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7,8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,2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15BF4E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226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3E5908AD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603</w:t>
            </w:r>
          </w:p>
        </w:tc>
      </w:tr>
      <w:tr w:rsidR="00E90C34" w:rsidRPr="00137659" w14:paraId="3DF837F5" w14:textId="77777777" w:rsidTr="00E9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5D45CC14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Max </w:t>
            </w: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nsity</w:t>
            </w:r>
            <w:proofErr w:type="spellEnd"/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0FCBDC" w14:textId="491B2049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5,8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4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573A54" w14:textId="45A1B45F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7,2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E85588" w14:textId="1B30B964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9,5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0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92E28D" w14:textId="6ADF0F6D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8,1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7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0A00D6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136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48CEBB67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858</w:t>
            </w:r>
          </w:p>
        </w:tc>
      </w:tr>
      <w:tr w:rsidR="00137659" w:rsidRPr="00137659" w14:paraId="6695F6E1" w14:textId="77777777" w:rsidTr="00E90C3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76878E2A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Min </w:t>
            </w: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nsity</w:t>
            </w:r>
            <w:proofErr w:type="spellEnd"/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2EA427" w14:textId="30B25CDF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3,0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9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01E05F" w14:textId="679186C9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5,4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0B4C80" w14:textId="54ECCAE6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5,0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8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B48B29" w14:textId="0A5FB4CC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7,0</w:t>
            </w:r>
            <w:r w:rsidR="00F02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2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4B4CCF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139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6BCE5B6B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241</w:t>
            </w:r>
          </w:p>
        </w:tc>
      </w:tr>
      <w:tr w:rsidR="00E90C34" w:rsidRPr="00137659" w14:paraId="126DCDAA" w14:textId="77777777" w:rsidTr="00E9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222CFBDE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nsity</w:t>
            </w:r>
            <w:proofErr w:type="spellEnd"/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84C226" w14:textId="701B03A3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5,8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1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F26B0A" w14:textId="57676578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3,6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3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0DC72E" w14:textId="34ACA41B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6,0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5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F65B22" w14:textId="5E206EC8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2,9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9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12CE50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755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3E81BE49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929</w:t>
            </w:r>
          </w:p>
        </w:tc>
      </w:tr>
      <w:tr w:rsidR="00137659" w:rsidRPr="00137659" w14:paraId="245BA551" w14:textId="77777777" w:rsidTr="00E90C3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1977AFC1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wing (s)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32E61A" w14:textId="606F6CB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102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9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30018B" w14:textId="3971DE71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115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9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0A57B9" w14:textId="421BA410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98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4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7EF07D" w14:textId="1D46D9BB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106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3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DC905A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744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6B9A9539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528</w:t>
            </w:r>
          </w:p>
        </w:tc>
      </w:tr>
      <w:tr w:rsidR="00E90C34" w:rsidRPr="00137659" w14:paraId="74BCCA33" w14:textId="77777777" w:rsidTr="00E9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6AE1E6C5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wing Speed (cm/s)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5B775A" w14:textId="2DAA9640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1,0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,3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E0C2F7" w14:textId="0452F310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1,7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,7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417C62" w14:textId="7D43702B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9,2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,0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14FCA0" w14:textId="1F332D24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1,9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,0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2C4657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632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689344A1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473</w:t>
            </w:r>
          </w:p>
        </w:tc>
      </w:tr>
      <w:tr w:rsidR="00137659" w:rsidRPr="00137659" w14:paraId="474A9AEF" w14:textId="77777777" w:rsidTr="00E90C3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09A5EE15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tride</w:t>
            </w:r>
            <w:proofErr w:type="spellEnd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ength</w:t>
            </w:r>
            <w:proofErr w:type="spellEnd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(cm)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348E69" w14:textId="07067A2A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,79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41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58E273" w14:textId="7812DF1E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,80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38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109D65" w14:textId="7BEE17C5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,45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40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82A5C2" w14:textId="095779F3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,45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41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1DEC13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435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77F6849E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439</w:t>
            </w:r>
          </w:p>
        </w:tc>
      </w:tr>
      <w:tr w:rsidR="00E90C34" w:rsidRPr="00137659" w14:paraId="71B8FED1" w14:textId="77777777" w:rsidTr="00E9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14268E48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tep</w:t>
            </w:r>
            <w:proofErr w:type="spellEnd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ycle (s)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D5A558" w14:textId="1E893EE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213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26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8114A3" w14:textId="123EECC0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214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27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A45758" w14:textId="130D4A82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194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7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7D35F0" w14:textId="7FF01F03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195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7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8B08D0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661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78DDD81E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662</w:t>
            </w:r>
          </w:p>
        </w:tc>
      </w:tr>
      <w:tr w:rsidR="00137659" w:rsidRPr="00137659" w14:paraId="1E1DC0BF" w14:textId="77777777" w:rsidTr="00E90C3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611484F2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uty Cycle (%)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8857A6" w14:textId="39E2A25D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,96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96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747A1F" w14:textId="467B8F65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4,74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23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D46F3D" w14:textId="0D38E5B8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9,54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32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C9AFBF" w14:textId="5AD17705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5,20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94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680122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764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1A0071E3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717</w:t>
            </w:r>
          </w:p>
        </w:tc>
      </w:tr>
      <w:tr w:rsidR="00E90C34" w:rsidRPr="00137659" w14:paraId="3392A582" w14:textId="77777777" w:rsidTr="00E9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76782A76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oe</w:t>
            </w:r>
            <w:proofErr w:type="spellEnd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pread (cm)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8FD108" w14:textId="3A397110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558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29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44EB1E" w14:textId="48B33A38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632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17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27080E" w14:textId="1ECD5428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507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23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17DECA" w14:textId="462245E4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626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32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CAC96B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198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3B9DE623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924</w:t>
            </w:r>
          </w:p>
        </w:tc>
      </w:tr>
      <w:tr w:rsidR="00137659" w:rsidRPr="00137659" w14:paraId="4F2A792D" w14:textId="77777777" w:rsidTr="00E90C3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1BE42912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rmediate</w:t>
            </w:r>
            <w:proofErr w:type="spellEnd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oe</w:t>
            </w:r>
            <w:proofErr w:type="spellEnd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pread (cm)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070989" w14:textId="2BE020FC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430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50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5CC5C7" w14:textId="505E1F44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398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20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823422" w14:textId="45E244A0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550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13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32C95C" w14:textId="146F8E90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415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23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6386FD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114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7A3E9D6E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995</w:t>
            </w:r>
          </w:p>
        </w:tc>
      </w:tr>
      <w:tr w:rsidR="00E90C34" w:rsidRPr="00137659" w14:paraId="373F2A3E" w14:textId="77777777" w:rsidTr="00E9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2B7782B3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anual</w:t>
            </w:r>
            <w:proofErr w:type="spellEnd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rint</w:t>
            </w:r>
            <w:proofErr w:type="spellEnd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ength</w:t>
            </w:r>
            <w:proofErr w:type="spellEnd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(cm)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3CEEDF" w14:textId="16BCD506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822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34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C71B3A" w14:textId="65450F2F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729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26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CDBC4F" w14:textId="25646D45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845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45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4043CA" w14:textId="18C0B8D3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832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55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755C72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888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636866DD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093</w:t>
            </w:r>
          </w:p>
        </w:tc>
      </w:tr>
      <w:tr w:rsidR="00137659" w:rsidRPr="00137659" w14:paraId="78D3473C" w14:textId="77777777" w:rsidTr="00E90C3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0D444CF7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aw</w:t>
            </w:r>
            <w:proofErr w:type="spellEnd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ngle Body Axis (°)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405BF5" w14:textId="347F3871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574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155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7E1988" w14:textId="0FA50CF6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,471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720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8322F7" w14:textId="49EEFEE6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140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109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BE4F74" w14:textId="70B5ACF8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,274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076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FAC2EC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399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1414B0E7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727</w:t>
            </w:r>
          </w:p>
        </w:tc>
      </w:tr>
      <w:tr w:rsidR="00E90C34" w:rsidRPr="00137659" w14:paraId="65EAD234" w14:textId="77777777" w:rsidTr="00E9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5C60C746" w14:textId="6871D40F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aw</w:t>
            </w:r>
            <w:proofErr w:type="spellEnd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ngle </w:t>
            </w: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ovement</w:t>
            </w:r>
            <w:proofErr w:type="spellEnd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Vector</w:t>
            </w:r>
            <w:proofErr w:type="spellEnd"/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E3DA63" w14:textId="04B9AA1F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,182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341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C40E37" w14:textId="61C01CD5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,920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221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B965B2" w14:textId="221F12B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,016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147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288813" w14:textId="1D1DA936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735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587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F91ABD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991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7183BCB1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960</w:t>
            </w:r>
          </w:p>
        </w:tc>
      </w:tr>
      <w:tr w:rsidR="00137659" w:rsidRPr="00137659" w14:paraId="0892F0F3" w14:textId="77777777" w:rsidTr="00E90C3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7C8EF120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ingle Stance (s)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A0495A" w14:textId="3B2B41F9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95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12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9A31F5" w14:textId="3893A884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93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14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C0FC2F" w14:textId="13B4AEAA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90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3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28C9D2" w14:textId="1D28571D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88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3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D320E1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818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14A13C4C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967</w:t>
            </w:r>
          </w:p>
        </w:tc>
      </w:tr>
      <w:tr w:rsidR="00E90C34" w:rsidRPr="00137659" w14:paraId="44BF842E" w14:textId="77777777" w:rsidTr="00E9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08325CBE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itial Dual Stance (s)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BCD08A" w14:textId="058ECFC4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8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3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F6B210" w14:textId="45FDE6FF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5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3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649A86" w14:textId="159D7A04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4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1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50BD88" w14:textId="1D3F36DC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1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83E24C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372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378D59EC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365</w:t>
            </w:r>
          </w:p>
        </w:tc>
      </w:tr>
      <w:tr w:rsidR="00137659" w:rsidRPr="00137659" w14:paraId="728BB7AE" w14:textId="77777777" w:rsidTr="00E90C3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023EC390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erminal Dual Stance (s)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83BBC4" w14:textId="52C551AB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9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3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8C3FDE" w14:textId="76DAE130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6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3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309954" w14:textId="555E9F2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4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1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27077C" w14:textId="2A0C81BF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2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001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56FADC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279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60E2A974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317</w:t>
            </w:r>
          </w:p>
        </w:tc>
      </w:tr>
      <w:tr w:rsidR="00E90C34" w:rsidRPr="00137659" w14:paraId="0021F8CD" w14:textId="77777777" w:rsidTr="00E9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751287AB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ody Speed (cm/s)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E245E4" w14:textId="7BFCA44F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,275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,619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0E3C20" w14:textId="26386F79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,296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,597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991545" w14:textId="5E1949B3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9,803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571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B9969D" w14:textId="0B2D4294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8,306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252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D3C4CD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787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1A31B60E" w14:textId="77777777" w:rsidR="00137659" w:rsidRPr="00137659" w:rsidRDefault="00137659" w:rsidP="00C9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820</w:t>
            </w:r>
          </w:p>
        </w:tc>
      </w:tr>
      <w:tr w:rsidR="00137659" w:rsidRPr="00137659" w14:paraId="332EF34B" w14:textId="77777777" w:rsidTr="00E90C3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right w:val="single" w:sz="4" w:space="0" w:color="auto"/>
            </w:tcBorders>
            <w:noWrap/>
            <w:hideMark/>
          </w:tcPr>
          <w:p w14:paraId="32528F6A" w14:textId="77777777" w:rsidR="00137659" w:rsidRPr="00137659" w:rsidRDefault="00137659" w:rsidP="001376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ody Speed Variation (%)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6AE553" w14:textId="6F464044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,484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633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98EF8C" w14:textId="1CA7DFED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,599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386</w:t>
            </w: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5EB974" w14:textId="6E610FCB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,686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399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D53CF8" w14:textId="0F7DF65D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,481</w:t>
            </w:r>
            <w:r w:rsidR="005545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  <w:r w:rsidRPr="001376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643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90F04E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935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145F9DA1" w14:textId="77777777" w:rsidR="00137659" w:rsidRPr="00137659" w:rsidRDefault="00137659" w:rsidP="00C9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3765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0,548</w:t>
            </w:r>
          </w:p>
        </w:tc>
      </w:tr>
    </w:tbl>
    <w:p w14:paraId="383493CD" w14:textId="77777777" w:rsidR="00804BBB" w:rsidRDefault="00804BBB"/>
    <w:sectPr w:rsidR="00804B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398"/>
    <w:rsid w:val="000F2635"/>
    <w:rsid w:val="00137659"/>
    <w:rsid w:val="0018450E"/>
    <w:rsid w:val="002C746E"/>
    <w:rsid w:val="002D0B58"/>
    <w:rsid w:val="003046F2"/>
    <w:rsid w:val="003A0223"/>
    <w:rsid w:val="0055454E"/>
    <w:rsid w:val="006E71FC"/>
    <w:rsid w:val="00755063"/>
    <w:rsid w:val="007A7588"/>
    <w:rsid w:val="00804BBB"/>
    <w:rsid w:val="008E75C0"/>
    <w:rsid w:val="00A26820"/>
    <w:rsid w:val="00A614DE"/>
    <w:rsid w:val="00A92B23"/>
    <w:rsid w:val="00B049CE"/>
    <w:rsid w:val="00B3060B"/>
    <w:rsid w:val="00B5325B"/>
    <w:rsid w:val="00B57874"/>
    <w:rsid w:val="00B75C2C"/>
    <w:rsid w:val="00C96B4C"/>
    <w:rsid w:val="00CB6FD9"/>
    <w:rsid w:val="00D33929"/>
    <w:rsid w:val="00D43D00"/>
    <w:rsid w:val="00E604E7"/>
    <w:rsid w:val="00E90C34"/>
    <w:rsid w:val="00F02B79"/>
    <w:rsid w:val="00FB6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6C9F2"/>
  <w15:chartTrackingRefBased/>
  <w15:docId w15:val="{11A485B4-2F54-4F5F-9902-3CD452900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F2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F02B79"/>
    <w:rPr>
      <w:color w:val="808080"/>
    </w:rPr>
  </w:style>
  <w:style w:type="table" w:styleId="TableauGrille2">
    <w:name w:val="Grid Table 2"/>
    <w:basedOn w:val="TableauNormal"/>
    <w:uiPriority w:val="47"/>
    <w:rsid w:val="00E90C3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">
    <w:name w:val="List Table 2"/>
    <w:basedOn w:val="TableauNormal"/>
    <w:uiPriority w:val="47"/>
    <w:rsid w:val="00E90C3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9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miranda</dc:creator>
  <cp:keywords/>
  <dc:description/>
  <cp:lastModifiedBy>Marmigère Frédéric</cp:lastModifiedBy>
  <cp:revision>2</cp:revision>
  <cp:lastPrinted>2022-04-28T10:23:00Z</cp:lastPrinted>
  <dcterms:created xsi:type="dcterms:W3CDTF">2024-01-31T09:21:00Z</dcterms:created>
  <dcterms:modified xsi:type="dcterms:W3CDTF">2024-01-31T09:21:00Z</dcterms:modified>
</cp:coreProperties>
</file>